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BBCD25" w14:textId="77777777" w:rsidR="00A33E5F" w:rsidRPr="008F49EC" w:rsidRDefault="00A33E5F" w:rsidP="000866B3">
      <w:pPr>
        <w:jc w:val="both"/>
        <w:rPr>
          <w:rFonts w:ascii="Times New Roman" w:hAnsi="Times New Roman" w:cs="Times New Roman"/>
          <w:b/>
          <w:sz w:val="22"/>
          <w:lang w:eastAsia="zh-HK"/>
        </w:rPr>
      </w:pPr>
      <w:r w:rsidRPr="008F49EC">
        <w:rPr>
          <w:rFonts w:ascii="Times New Roman" w:hAnsi="Times New Roman" w:cs="Times New Roman"/>
          <w:b/>
          <w:sz w:val="22"/>
          <w:lang w:eastAsia="zh-HK"/>
        </w:rPr>
        <w:t xml:space="preserve">Table </w:t>
      </w:r>
      <w:r w:rsidR="00E57B09">
        <w:rPr>
          <w:rFonts w:ascii="Times New Roman" w:hAnsi="Times New Roman" w:cs="Times New Roman"/>
          <w:b/>
          <w:sz w:val="22"/>
          <w:lang w:eastAsia="zh-HK"/>
        </w:rPr>
        <w:t>S2</w:t>
      </w:r>
      <w:r w:rsidRPr="008F49EC">
        <w:rPr>
          <w:rFonts w:ascii="Times New Roman" w:hAnsi="Times New Roman" w:cs="Times New Roman"/>
          <w:b/>
          <w:sz w:val="22"/>
          <w:lang w:eastAsia="zh-HK"/>
        </w:rPr>
        <w:t xml:space="preserve">. Regions of intron </w:t>
      </w:r>
      <w:r w:rsidRPr="008F49EC">
        <w:rPr>
          <w:rFonts w:ascii="Times New Roman" w:hAnsi="Times New Roman" w:cs="Times New Roman" w:hint="eastAsia"/>
          <w:b/>
          <w:sz w:val="22"/>
          <w:lang w:eastAsia="zh-HK"/>
        </w:rPr>
        <w:t>1</w:t>
      </w:r>
      <w:r w:rsidRPr="008F49EC">
        <w:rPr>
          <w:rFonts w:ascii="Times New Roman" w:hAnsi="Times New Roman" w:cs="Times New Roman"/>
          <w:b/>
          <w:sz w:val="22"/>
          <w:lang w:eastAsia="zh-HK"/>
        </w:rPr>
        <w:t xml:space="preserve"> that </w:t>
      </w:r>
      <w:r w:rsidRPr="008F49EC">
        <w:rPr>
          <w:rFonts w:ascii="Times New Roman" w:hAnsi="Times New Roman" w:cs="Times New Roman" w:hint="eastAsia"/>
          <w:b/>
          <w:sz w:val="22"/>
          <w:lang w:eastAsia="zh-HK"/>
        </w:rPr>
        <w:t xml:space="preserve">interact </w:t>
      </w:r>
      <w:r w:rsidRPr="008F49EC">
        <w:rPr>
          <w:rFonts w:ascii="Times New Roman" w:hAnsi="Times New Roman" w:cs="Times New Roman"/>
          <w:b/>
          <w:sz w:val="22"/>
          <w:lang w:eastAsia="zh-HK"/>
        </w:rPr>
        <w:t xml:space="preserve">with the </w:t>
      </w:r>
      <w:r w:rsidRPr="008F49EC">
        <w:rPr>
          <w:rFonts w:ascii="Times New Roman" w:hAnsi="Times New Roman" w:cs="Times New Roman"/>
          <w:b/>
          <w:i/>
          <w:sz w:val="22"/>
          <w:lang w:eastAsia="zh-HK"/>
        </w:rPr>
        <w:t>RUNX1</w:t>
      </w:r>
      <w:r w:rsidRPr="008F49EC">
        <w:rPr>
          <w:rFonts w:ascii="Times New Roman" w:hAnsi="Times New Roman" w:cs="Times New Roman"/>
          <w:b/>
          <w:sz w:val="22"/>
          <w:lang w:eastAsia="zh-HK"/>
        </w:rPr>
        <w:t xml:space="preserve"> P2 promoter as revealed from the </w:t>
      </w:r>
      <w:r w:rsidRPr="008F49EC">
        <w:rPr>
          <w:rFonts w:ascii="Times New Roman" w:hAnsi="Times New Roman" w:cs="Times New Roman" w:hint="eastAsia"/>
          <w:b/>
          <w:sz w:val="22"/>
          <w:lang w:eastAsia="zh-HK"/>
        </w:rPr>
        <w:t xml:space="preserve">K562 </w:t>
      </w:r>
      <w:r w:rsidRPr="008F49EC">
        <w:rPr>
          <w:rFonts w:ascii="Times New Roman" w:hAnsi="Times New Roman" w:cs="Times New Roman"/>
          <w:b/>
          <w:sz w:val="22"/>
          <w:lang w:eastAsia="zh-HK"/>
        </w:rPr>
        <w:t>RNA polymerase II ChIA-PET</w:t>
      </w:r>
      <w:r w:rsidR="00342CB2" w:rsidRPr="008F49EC">
        <w:rPr>
          <w:rFonts w:ascii="Times New Roman" w:hAnsi="Times New Roman" w:cs="Times New Roman"/>
          <w:b/>
          <w:sz w:val="22"/>
          <w:lang w:eastAsia="zh-HK"/>
        </w:rPr>
        <w:t xml:space="preserve"> </w:t>
      </w:r>
      <w:r w:rsidRPr="008F49EC">
        <w:rPr>
          <w:rFonts w:ascii="Times New Roman" w:hAnsi="Times New Roman" w:cs="Times New Roman"/>
          <w:b/>
          <w:sz w:val="22"/>
          <w:lang w:eastAsia="zh-HK"/>
        </w:rPr>
        <w:t>data.</w:t>
      </w:r>
    </w:p>
    <w:p w14:paraId="06BA0B05" w14:textId="77777777" w:rsidR="00D02D49" w:rsidRPr="008F49EC" w:rsidRDefault="00D02D49" w:rsidP="00A33E5F">
      <w:pPr>
        <w:spacing w:line="280" w:lineRule="exact"/>
        <w:jc w:val="both"/>
        <w:rPr>
          <w:rFonts w:ascii="Times New Roman" w:hAnsi="Times New Roman" w:cs="Times New Roman"/>
          <w:b/>
          <w:sz w:val="22"/>
          <w:lang w:eastAsia="zh-HK"/>
        </w:rPr>
      </w:pPr>
    </w:p>
    <w:p w14:paraId="2A456BB3" w14:textId="77777777" w:rsidR="00A33E5F" w:rsidRPr="008F49EC" w:rsidRDefault="00A33E5F" w:rsidP="00A33E5F">
      <w:pPr>
        <w:pStyle w:val="ListParagraph"/>
        <w:ind w:leftChars="0"/>
        <w:rPr>
          <w:rFonts w:ascii="Times New Roman" w:hAnsi="Times New Roman" w:cs="Times New Roman"/>
          <w:lang w:eastAsia="zh-HK"/>
        </w:rPr>
      </w:pP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992"/>
        <w:gridCol w:w="1843"/>
        <w:gridCol w:w="1134"/>
      </w:tblGrid>
      <w:tr w:rsidR="008F49EC" w:rsidRPr="008F49EC" w14:paraId="0F4D225E" w14:textId="77777777" w:rsidTr="00BC7C7E">
        <w:trPr>
          <w:trHeight w:val="474"/>
        </w:trPr>
        <w:tc>
          <w:tcPr>
            <w:tcW w:w="993" w:type="dxa"/>
            <w:vAlign w:val="center"/>
          </w:tcPr>
          <w:p w14:paraId="4441844C" w14:textId="77777777" w:rsidR="00A33E5F" w:rsidRPr="008F49EC" w:rsidRDefault="00A33E5F" w:rsidP="00E210E8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R</w:t>
            </w: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egion</w:t>
            </w: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*</w:t>
            </w:r>
          </w:p>
        </w:tc>
        <w:tc>
          <w:tcPr>
            <w:tcW w:w="2126" w:type="dxa"/>
            <w:vAlign w:val="center"/>
          </w:tcPr>
          <w:p w14:paraId="207D4262" w14:textId="77777777" w:rsidR="00A33E5F" w:rsidRPr="008F49EC" w:rsidRDefault="00A33E5F" w:rsidP="00E210E8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Genomic locations</w:t>
            </w: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 xml:space="preserve"> (hg19)</w:t>
            </w:r>
          </w:p>
        </w:tc>
        <w:tc>
          <w:tcPr>
            <w:tcW w:w="992" w:type="dxa"/>
            <w:vAlign w:val="center"/>
          </w:tcPr>
          <w:p w14:paraId="00687D3A" w14:textId="77777777" w:rsidR="00A33E5F" w:rsidRPr="008F49EC" w:rsidRDefault="00A33E5F" w:rsidP="00E210E8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Size (bp)</w:t>
            </w:r>
          </w:p>
        </w:tc>
        <w:tc>
          <w:tcPr>
            <w:tcW w:w="1843" w:type="dxa"/>
            <w:vAlign w:val="center"/>
          </w:tcPr>
          <w:p w14:paraId="4398C275" w14:textId="77777777" w:rsidR="00A33E5F" w:rsidRPr="008F49EC" w:rsidRDefault="00A33E5F" w:rsidP="00E210E8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 xml:space="preserve">DHS </w:t>
            </w: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in K562</w:t>
            </w:r>
          </w:p>
        </w:tc>
        <w:tc>
          <w:tcPr>
            <w:tcW w:w="1134" w:type="dxa"/>
            <w:vAlign w:val="center"/>
          </w:tcPr>
          <w:p w14:paraId="5668D8AC" w14:textId="77777777" w:rsidR="00A33E5F" w:rsidRPr="008F49EC" w:rsidRDefault="00A33E5F" w:rsidP="00E210E8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Reporter construct</w:t>
            </w:r>
          </w:p>
        </w:tc>
      </w:tr>
      <w:tr w:rsidR="008F49EC" w:rsidRPr="008F49EC" w14:paraId="02196D0D" w14:textId="77777777" w:rsidTr="00BC7C7E">
        <w:tc>
          <w:tcPr>
            <w:tcW w:w="993" w:type="dxa"/>
            <w:vAlign w:val="center"/>
          </w:tcPr>
          <w:p w14:paraId="1D2C287F" w14:textId="77777777" w:rsidR="00A33E5F" w:rsidRPr="008F49EC" w:rsidRDefault="00A33E5F" w:rsidP="00E210E8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1</w:t>
            </w:r>
          </w:p>
        </w:tc>
        <w:tc>
          <w:tcPr>
            <w:tcW w:w="2126" w:type="dxa"/>
            <w:vAlign w:val="center"/>
          </w:tcPr>
          <w:p w14:paraId="421A5A64" w14:textId="77777777" w:rsidR="00A33E5F" w:rsidRPr="008F49EC" w:rsidRDefault="00A33E5F" w:rsidP="00E210E8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6317263-36322007</w:t>
            </w:r>
          </w:p>
        </w:tc>
        <w:tc>
          <w:tcPr>
            <w:tcW w:w="992" w:type="dxa"/>
            <w:vAlign w:val="center"/>
          </w:tcPr>
          <w:p w14:paraId="080A8865" w14:textId="77777777" w:rsidR="00A33E5F" w:rsidRPr="008F49EC" w:rsidRDefault="00A33E5F" w:rsidP="00E210E8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4744</w:t>
            </w:r>
          </w:p>
        </w:tc>
        <w:tc>
          <w:tcPr>
            <w:tcW w:w="1843" w:type="dxa"/>
            <w:vAlign w:val="center"/>
          </w:tcPr>
          <w:p w14:paraId="171F4AE8" w14:textId="77777777" w:rsidR="00A33E5F" w:rsidRPr="008F49EC" w:rsidRDefault="00A33E5F" w:rsidP="00E210E8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6319161-36319310</w:t>
            </w:r>
          </w:p>
        </w:tc>
        <w:tc>
          <w:tcPr>
            <w:tcW w:w="1134" w:type="dxa"/>
            <w:vAlign w:val="center"/>
          </w:tcPr>
          <w:p w14:paraId="2689734F" w14:textId="77777777" w:rsidR="00A33E5F" w:rsidRPr="008F49EC" w:rsidRDefault="00A33E5F" w:rsidP="00E210E8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A</w:t>
            </w:r>
          </w:p>
        </w:tc>
      </w:tr>
      <w:tr w:rsidR="008F49EC" w:rsidRPr="008F49EC" w14:paraId="03C71AB5" w14:textId="77777777" w:rsidTr="00BC7C7E">
        <w:trPr>
          <w:trHeight w:val="156"/>
        </w:trPr>
        <w:tc>
          <w:tcPr>
            <w:tcW w:w="993" w:type="dxa"/>
            <w:vMerge w:val="restart"/>
            <w:vAlign w:val="center"/>
          </w:tcPr>
          <w:p w14:paraId="24794CEA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2</w:t>
            </w:r>
          </w:p>
        </w:tc>
        <w:tc>
          <w:tcPr>
            <w:tcW w:w="2126" w:type="dxa"/>
            <w:vMerge w:val="restart"/>
            <w:vAlign w:val="center"/>
          </w:tcPr>
          <w:p w14:paraId="5C886189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6354615-36357007</w:t>
            </w:r>
          </w:p>
        </w:tc>
        <w:tc>
          <w:tcPr>
            <w:tcW w:w="992" w:type="dxa"/>
            <w:vMerge w:val="restart"/>
            <w:vAlign w:val="center"/>
          </w:tcPr>
          <w:p w14:paraId="77129BE8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2392</w:t>
            </w:r>
          </w:p>
        </w:tc>
        <w:tc>
          <w:tcPr>
            <w:tcW w:w="1843" w:type="dxa"/>
            <w:vMerge w:val="restart"/>
            <w:vAlign w:val="center"/>
          </w:tcPr>
          <w:p w14:paraId="1FF41D00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6355481-36355630</w:t>
            </w:r>
          </w:p>
          <w:p w14:paraId="73095D71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6356141-36356290</w:t>
            </w:r>
          </w:p>
        </w:tc>
        <w:tc>
          <w:tcPr>
            <w:tcW w:w="1134" w:type="dxa"/>
            <w:vAlign w:val="center"/>
          </w:tcPr>
          <w:p w14:paraId="4952AD17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B</w:t>
            </w:r>
          </w:p>
        </w:tc>
      </w:tr>
      <w:tr w:rsidR="008F49EC" w:rsidRPr="008F49EC" w14:paraId="341F3481" w14:textId="77777777" w:rsidTr="00BC7C7E">
        <w:trPr>
          <w:trHeight w:val="155"/>
        </w:trPr>
        <w:tc>
          <w:tcPr>
            <w:tcW w:w="993" w:type="dxa"/>
            <w:vMerge/>
            <w:vAlign w:val="center"/>
          </w:tcPr>
          <w:p w14:paraId="085852F2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</w:p>
        </w:tc>
        <w:tc>
          <w:tcPr>
            <w:tcW w:w="2126" w:type="dxa"/>
            <w:vMerge/>
            <w:vAlign w:val="center"/>
          </w:tcPr>
          <w:p w14:paraId="3F72C270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</w:p>
        </w:tc>
        <w:tc>
          <w:tcPr>
            <w:tcW w:w="992" w:type="dxa"/>
            <w:vMerge/>
            <w:vAlign w:val="center"/>
          </w:tcPr>
          <w:p w14:paraId="309A2931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</w:p>
        </w:tc>
        <w:tc>
          <w:tcPr>
            <w:tcW w:w="1843" w:type="dxa"/>
            <w:vMerge/>
            <w:vAlign w:val="center"/>
          </w:tcPr>
          <w:p w14:paraId="252B02DC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</w:p>
        </w:tc>
        <w:tc>
          <w:tcPr>
            <w:tcW w:w="1134" w:type="dxa"/>
            <w:vAlign w:val="center"/>
          </w:tcPr>
          <w:p w14:paraId="7E198563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C</w:t>
            </w:r>
          </w:p>
        </w:tc>
      </w:tr>
      <w:tr w:rsidR="008F49EC" w:rsidRPr="008F49EC" w14:paraId="7B2213BB" w14:textId="77777777" w:rsidTr="00BC7C7E">
        <w:tc>
          <w:tcPr>
            <w:tcW w:w="993" w:type="dxa"/>
            <w:vAlign w:val="center"/>
          </w:tcPr>
          <w:p w14:paraId="2C2E1759" w14:textId="77777777" w:rsidR="00A33E5F" w:rsidRPr="008F49EC" w:rsidRDefault="00A33E5F" w:rsidP="00E210E8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3</w:t>
            </w:r>
          </w:p>
        </w:tc>
        <w:tc>
          <w:tcPr>
            <w:tcW w:w="2126" w:type="dxa"/>
            <w:vAlign w:val="center"/>
          </w:tcPr>
          <w:p w14:paraId="7F428D0A" w14:textId="77777777" w:rsidR="00A33E5F" w:rsidRPr="008F49EC" w:rsidRDefault="00A33E5F" w:rsidP="00E210E8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6357230-36360715</w:t>
            </w:r>
          </w:p>
        </w:tc>
        <w:tc>
          <w:tcPr>
            <w:tcW w:w="992" w:type="dxa"/>
            <w:vAlign w:val="center"/>
          </w:tcPr>
          <w:p w14:paraId="3729C56D" w14:textId="77777777" w:rsidR="00A33E5F" w:rsidRPr="008F49EC" w:rsidRDefault="00A33E5F" w:rsidP="00E210E8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3485</w:t>
            </w:r>
          </w:p>
        </w:tc>
        <w:tc>
          <w:tcPr>
            <w:tcW w:w="1843" w:type="dxa"/>
            <w:vAlign w:val="center"/>
          </w:tcPr>
          <w:p w14:paraId="5887A5C3" w14:textId="77777777" w:rsidR="00A33E5F" w:rsidRPr="008F49EC" w:rsidRDefault="00A33E5F" w:rsidP="00E210E8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6359421-36359570</w:t>
            </w:r>
          </w:p>
        </w:tc>
        <w:tc>
          <w:tcPr>
            <w:tcW w:w="1134" w:type="dxa"/>
            <w:vAlign w:val="center"/>
          </w:tcPr>
          <w:p w14:paraId="66EF0866" w14:textId="77777777" w:rsidR="00A33E5F" w:rsidRPr="008F49EC" w:rsidRDefault="00A33E5F" w:rsidP="00E210E8">
            <w:pPr>
              <w:snapToGrid w:val="0"/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D</w:t>
            </w:r>
          </w:p>
        </w:tc>
      </w:tr>
      <w:tr w:rsidR="008F49EC" w:rsidRPr="008F49EC" w14:paraId="5713C296" w14:textId="77777777" w:rsidTr="00BC7C7E">
        <w:trPr>
          <w:trHeight w:val="231"/>
        </w:trPr>
        <w:tc>
          <w:tcPr>
            <w:tcW w:w="993" w:type="dxa"/>
            <w:vMerge w:val="restart"/>
            <w:vAlign w:val="center"/>
          </w:tcPr>
          <w:p w14:paraId="655BF59A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4</w:t>
            </w:r>
          </w:p>
        </w:tc>
        <w:tc>
          <w:tcPr>
            <w:tcW w:w="2126" w:type="dxa"/>
            <w:vMerge w:val="restart"/>
            <w:vAlign w:val="center"/>
          </w:tcPr>
          <w:p w14:paraId="13E9FAC7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6395588-36399925</w:t>
            </w:r>
          </w:p>
        </w:tc>
        <w:tc>
          <w:tcPr>
            <w:tcW w:w="992" w:type="dxa"/>
            <w:vMerge w:val="restart"/>
            <w:vAlign w:val="center"/>
          </w:tcPr>
          <w:p w14:paraId="12465201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4337</w:t>
            </w:r>
          </w:p>
        </w:tc>
        <w:tc>
          <w:tcPr>
            <w:tcW w:w="1843" w:type="dxa"/>
            <w:vMerge w:val="restart"/>
            <w:vAlign w:val="center"/>
          </w:tcPr>
          <w:p w14:paraId="2EC49C33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6398421-36398570</w:t>
            </w:r>
          </w:p>
          <w:p w14:paraId="47A90DF8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6399141-36399290</w:t>
            </w:r>
            <w:r w:rsidRPr="008F49E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  <w:lang w:eastAsia="zh-HK"/>
              </w:rPr>
              <w:t>#</w:t>
            </w:r>
          </w:p>
          <w:p w14:paraId="3B89BAD6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/>
                <w:sz w:val="18"/>
                <w:szCs w:val="18"/>
                <w:lang w:eastAsia="zh-HK"/>
              </w:rPr>
              <w:t>36399521-36399670</w:t>
            </w:r>
            <w:r w:rsidRPr="008F49EC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  <w:lang w:eastAsia="zh-HK"/>
              </w:rPr>
              <w:t>#</w:t>
            </w:r>
          </w:p>
        </w:tc>
        <w:tc>
          <w:tcPr>
            <w:tcW w:w="1134" w:type="dxa"/>
            <w:vAlign w:val="center"/>
          </w:tcPr>
          <w:p w14:paraId="2DD1721E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18"/>
                <w:lang w:eastAsia="zh-HK"/>
              </w:rPr>
              <w:t>E</w:t>
            </w:r>
          </w:p>
        </w:tc>
      </w:tr>
      <w:tr w:rsidR="00A33E5F" w:rsidRPr="008F49EC" w14:paraId="0D021C66" w14:textId="77777777" w:rsidTr="00BC7C7E">
        <w:trPr>
          <w:trHeight w:val="230"/>
        </w:trPr>
        <w:tc>
          <w:tcPr>
            <w:tcW w:w="993" w:type="dxa"/>
            <w:vMerge/>
            <w:vAlign w:val="center"/>
          </w:tcPr>
          <w:p w14:paraId="2C1CDE98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20"/>
                <w:lang w:eastAsia="zh-HK"/>
              </w:rPr>
            </w:pPr>
          </w:p>
        </w:tc>
        <w:tc>
          <w:tcPr>
            <w:tcW w:w="2126" w:type="dxa"/>
            <w:vMerge/>
            <w:vAlign w:val="center"/>
          </w:tcPr>
          <w:p w14:paraId="6A94287C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20"/>
                <w:lang w:eastAsia="zh-HK"/>
              </w:rPr>
            </w:pPr>
          </w:p>
        </w:tc>
        <w:tc>
          <w:tcPr>
            <w:tcW w:w="992" w:type="dxa"/>
            <w:vMerge/>
            <w:vAlign w:val="center"/>
          </w:tcPr>
          <w:p w14:paraId="50E210E3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20"/>
                <w:lang w:eastAsia="zh-HK"/>
              </w:rPr>
            </w:pPr>
          </w:p>
        </w:tc>
        <w:tc>
          <w:tcPr>
            <w:tcW w:w="1843" w:type="dxa"/>
            <w:vMerge/>
            <w:vAlign w:val="center"/>
          </w:tcPr>
          <w:p w14:paraId="0BAEA744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20"/>
                <w:lang w:eastAsia="zh-HK"/>
              </w:rPr>
            </w:pPr>
          </w:p>
        </w:tc>
        <w:tc>
          <w:tcPr>
            <w:tcW w:w="1134" w:type="dxa"/>
            <w:vAlign w:val="center"/>
          </w:tcPr>
          <w:p w14:paraId="4653842A" w14:textId="77777777" w:rsidR="00A33E5F" w:rsidRPr="008F49EC" w:rsidRDefault="00A33E5F" w:rsidP="00E210E8">
            <w:pPr>
              <w:snapToGrid w:val="0"/>
              <w:spacing w:line="200" w:lineRule="exact"/>
              <w:jc w:val="center"/>
              <w:rPr>
                <w:rFonts w:ascii="Times New Roman" w:hAnsi="Times New Roman" w:cs="Times New Roman"/>
                <w:sz w:val="18"/>
                <w:szCs w:val="20"/>
                <w:lang w:eastAsia="zh-HK"/>
              </w:rPr>
            </w:pPr>
            <w:r w:rsidRPr="008F49EC">
              <w:rPr>
                <w:rFonts w:ascii="Times New Roman" w:hAnsi="Times New Roman" w:cs="Times New Roman" w:hint="eastAsia"/>
                <w:sz w:val="18"/>
                <w:szCs w:val="20"/>
                <w:lang w:eastAsia="zh-HK"/>
              </w:rPr>
              <w:t>F</w:t>
            </w:r>
          </w:p>
        </w:tc>
      </w:tr>
    </w:tbl>
    <w:p w14:paraId="25082011" w14:textId="77777777" w:rsidR="00A33E5F" w:rsidRPr="008F49EC" w:rsidRDefault="00A33E5F" w:rsidP="00A33E5F">
      <w:pPr>
        <w:spacing w:line="200" w:lineRule="exact"/>
        <w:rPr>
          <w:rFonts w:ascii="Times New Roman" w:hAnsi="Times New Roman" w:cs="Times New Roman"/>
          <w:sz w:val="18"/>
          <w:szCs w:val="18"/>
          <w:lang w:eastAsia="zh-HK"/>
        </w:rPr>
      </w:pPr>
    </w:p>
    <w:p w14:paraId="43C2E9B1" w14:textId="77777777" w:rsidR="00A33E5F" w:rsidRPr="008F49EC" w:rsidRDefault="00A33E5F" w:rsidP="002D2C34">
      <w:pPr>
        <w:spacing w:afterLines="10" w:after="36" w:line="240" w:lineRule="exact"/>
        <w:rPr>
          <w:rFonts w:ascii="Times New Roman" w:hAnsi="Times New Roman" w:cs="Times New Roman"/>
          <w:sz w:val="16"/>
          <w:szCs w:val="18"/>
          <w:lang w:eastAsia="zh-HK"/>
        </w:rPr>
      </w:pPr>
      <w:r w:rsidRPr="008F49EC">
        <w:rPr>
          <w:rFonts w:ascii="Times New Roman" w:hAnsi="Times New Roman" w:cs="Times New Roman" w:hint="eastAsia"/>
          <w:sz w:val="16"/>
          <w:szCs w:val="18"/>
          <w:lang w:eastAsia="zh-HK"/>
        </w:rPr>
        <w:t xml:space="preserve">DHS, DNaseI hypersensitive sites </w:t>
      </w:r>
      <w:r w:rsidR="00AC0BC2" w:rsidRPr="008F49EC">
        <w:rPr>
          <w:rFonts w:ascii="Times New Roman" w:hAnsi="Times New Roman" w:cs="Times New Roman"/>
          <w:sz w:val="16"/>
          <w:szCs w:val="18"/>
          <w:lang w:eastAsia="zh-HK"/>
        </w:rPr>
        <w:t xml:space="preserve">obtained </w:t>
      </w:r>
      <w:r w:rsidRPr="008F49EC">
        <w:rPr>
          <w:rFonts w:ascii="Times New Roman" w:hAnsi="Times New Roman" w:cs="Times New Roman" w:hint="eastAsia"/>
          <w:sz w:val="16"/>
          <w:szCs w:val="18"/>
          <w:lang w:eastAsia="zh-HK"/>
        </w:rPr>
        <w:t xml:space="preserve">from the ENCODE </w:t>
      </w:r>
      <w:r w:rsidR="00AC0BC2" w:rsidRPr="008F49EC">
        <w:rPr>
          <w:rFonts w:ascii="Times New Roman" w:hAnsi="Times New Roman" w:cs="Times New Roman"/>
          <w:sz w:val="16"/>
          <w:szCs w:val="18"/>
          <w:lang w:eastAsia="zh-HK"/>
        </w:rPr>
        <w:t>project</w:t>
      </w:r>
      <w:r w:rsidRPr="008F49EC">
        <w:rPr>
          <w:rFonts w:ascii="Times New Roman" w:hAnsi="Times New Roman" w:cs="Times New Roman" w:hint="eastAsia"/>
          <w:sz w:val="16"/>
          <w:szCs w:val="18"/>
          <w:lang w:eastAsia="zh-HK"/>
        </w:rPr>
        <w:t>.</w:t>
      </w:r>
    </w:p>
    <w:p w14:paraId="278C0A03" w14:textId="77777777" w:rsidR="00A33E5F" w:rsidRPr="008F49EC" w:rsidRDefault="00A33E5F" w:rsidP="002D2C34">
      <w:pPr>
        <w:spacing w:afterLines="10" w:after="36" w:line="240" w:lineRule="exact"/>
        <w:rPr>
          <w:rFonts w:ascii="Times New Roman" w:hAnsi="Times New Roman" w:cs="Times New Roman"/>
          <w:sz w:val="16"/>
          <w:szCs w:val="18"/>
          <w:lang w:eastAsia="zh-HK"/>
        </w:rPr>
      </w:pPr>
      <w:r w:rsidRPr="008F49EC">
        <w:rPr>
          <w:rFonts w:ascii="Times New Roman" w:hAnsi="Times New Roman" w:cs="Times New Roman" w:hint="eastAsia"/>
          <w:sz w:val="16"/>
          <w:szCs w:val="18"/>
          <w:lang w:eastAsia="zh-HK"/>
        </w:rPr>
        <w:t>* Regions that were commonly detected and contained &gt; 5 PETs in the two replicates in the ChIA-PET data</w:t>
      </w:r>
      <w:r w:rsidRPr="008F49EC">
        <w:rPr>
          <w:rFonts w:ascii="Times New Roman" w:hAnsi="Times New Roman" w:cs="Times New Roman"/>
          <w:sz w:val="16"/>
          <w:szCs w:val="18"/>
          <w:lang w:eastAsia="zh-HK"/>
        </w:rPr>
        <w:t>.</w:t>
      </w:r>
    </w:p>
    <w:p w14:paraId="4268DF58" w14:textId="64B4A569" w:rsidR="00A33E5F" w:rsidRPr="008F49EC" w:rsidRDefault="00A33E5F" w:rsidP="002D2C34">
      <w:pPr>
        <w:spacing w:afterLines="10" w:after="36" w:line="240" w:lineRule="exact"/>
        <w:rPr>
          <w:rFonts w:ascii="Times New Roman" w:hAnsi="Times New Roman" w:cs="Times New Roman"/>
          <w:sz w:val="16"/>
          <w:szCs w:val="18"/>
          <w:lang w:eastAsia="zh-HK"/>
        </w:rPr>
      </w:pPr>
      <w:r w:rsidRPr="008F49EC">
        <w:rPr>
          <w:rFonts w:ascii="Times New Roman" w:hAnsi="Times New Roman" w:cs="Times New Roman" w:hint="eastAsia"/>
          <w:sz w:val="16"/>
          <w:szCs w:val="18"/>
          <w:vertAlign w:val="superscript"/>
          <w:lang w:eastAsia="zh-HK"/>
        </w:rPr>
        <w:t>#</w:t>
      </w:r>
      <w:r w:rsidRPr="008F49EC">
        <w:rPr>
          <w:rFonts w:ascii="Times New Roman" w:hAnsi="Times New Roman" w:cs="Times New Roman" w:hint="eastAsia"/>
          <w:sz w:val="16"/>
          <w:szCs w:val="18"/>
          <w:lang w:eastAsia="zh-HK"/>
        </w:rPr>
        <w:t xml:space="preserve"> </w:t>
      </w:r>
      <w:r w:rsidRPr="008F49EC">
        <w:rPr>
          <w:rFonts w:ascii="Times New Roman" w:hAnsi="Times New Roman" w:cs="Times New Roman"/>
          <w:sz w:val="16"/>
          <w:szCs w:val="18"/>
          <w:lang w:eastAsia="zh-HK"/>
        </w:rPr>
        <w:t>The</w:t>
      </w:r>
      <w:r w:rsidRPr="008F49EC">
        <w:rPr>
          <w:rFonts w:ascii="Times New Roman" w:hAnsi="Times New Roman" w:cs="Times New Roman" w:hint="eastAsia"/>
          <w:sz w:val="16"/>
          <w:szCs w:val="18"/>
          <w:lang w:eastAsia="zh-HK"/>
        </w:rPr>
        <w:t xml:space="preserve"> two DHS are closely spaced and </w:t>
      </w:r>
      <w:r w:rsidRPr="008F49EC">
        <w:rPr>
          <w:rFonts w:ascii="Times New Roman" w:hAnsi="Times New Roman" w:cs="Times New Roman"/>
          <w:sz w:val="16"/>
          <w:szCs w:val="18"/>
          <w:lang w:eastAsia="zh-HK"/>
        </w:rPr>
        <w:t xml:space="preserve">cloned into </w:t>
      </w:r>
      <w:r w:rsidRPr="008F49EC">
        <w:rPr>
          <w:rFonts w:ascii="Times New Roman" w:hAnsi="Times New Roman" w:cs="Times New Roman" w:hint="eastAsia"/>
          <w:sz w:val="16"/>
          <w:szCs w:val="18"/>
          <w:lang w:eastAsia="zh-HK"/>
        </w:rPr>
        <w:t>the same reporter construct (Construct F). This fragment contains the human equivalent of the mouse +23</w:t>
      </w:r>
      <w:r w:rsidR="000C3FBA" w:rsidRPr="008F49EC">
        <w:rPr>
          <w:rFonts w:ascii="Times New Roman" w:hAnsi="Times New Roman" w:cs="Times New Roman"/>
          <w:sz w:val="16"/>
          <w:szCs w:val="18"/>
          <w:lang w:eastAsia="zh-HK"/>
        </w:rPr>
        <w:t xml:space="preserve"> </w:t>
      </w:r>
      <w:r w:rsidRPr="008F49EC">
        <w:rPr>
          <w:rFonts w:ascii="Times New Roman" w:hAnsi="Times New Roman" w:cs="Times New Roman" w:hint="eastAsia"/>
          <w:i/>
          <w:sz w:val="16"/>
          <w:szCs w:val="18"/>
          <w:lang w:eastAsia="zh-HK"/>
        </w:rPr>
        <w:t>Runx1</w:t>
      </w:r>
      <w:r w:rsidRPr="008F49EC">
        <w:rPr>
          <w:rFonts w:ascii="Times New Roman" w:hAnsi="Times New Roman" w:cs="Times New Roman" w:hint="eastAsia"/>
          <w:sz w:val="16"/>
          <w:szCs w:val="18"/>
          <w:lang w:eastAsia="zh-HK"/>
        </w:rPr>
        <w:t xml:space="preserve"> intronic enhancer</w:t>
      </w:r>
      <w:r w:rsidRPr="008F49EC">
        <w:rPr>
          <w:rFonts w:ascii="Times New Roman" w:hAnsi="Times New Roman" w:cs="Times New Roman"/>
          <w:sz w:val="16"/>
          <w:szCs w:val="18"/>
          <w:lang w:eastAsia="zh-HK"/>
        </w:rPr>
        <w:t xml:space="preserve"> [</w:t>
      </w:r>
      <w:bookmarkStart w:id="0" w:name="_GoBack"/>
      <w:bookmarkEnd w:id="0"/>
      <w:r w:rsidR="00A95993">
        <w:rPr>
          <w:rFonts w:ascii="Times New Roman" w:hAnsi="Times New Roman" w:cs="Times New Roman"/>
          <w:sz w:val="16"/>
          <w:szCs w:val="18"/>
          <w:lang w:eastAsia="zh-HK"/>
        </w:rPr>
        <w:t>5</w:t>
      </w:r>
      <w:r w:rsidRPr="008F49EC">
        <w:rPr>
          <w:rFonts w:ascii="Times New Roman" w:hAnsi="Times New Roman" w:cs="Times New Roman"/>
          <w:sz w:val="16"/>
          <w:szCs w:val="18"/>
          <w:lang w:eastAsia="zh-HK"/>
        </w:rPr>
        <w:t>]</w:t>
      </w:r>
      <w:r w:rsidRPr="008F49EC">
        <w:rPr>
          <w:rFonts w:ascii="Times New Roman" w:hAnsi="Times New Roman" w:cs="Times New Roman" w:hint="eastAsia"/>
          <w:sz w:val="16"/>
          <w:szCs w:val="18"/>
          <w:lang w:eastAsia="zh-HK"/>
        </w:rPr>
        <w:t>.</w:t>
      </w:r>
    </w:p>
    <w:sectPr w:rsidR="00A33E5F" w:rsidRPr="008F49EC" w:rsidSect="00097ED3">
      <w:footerReference w:type="default" r:id="rId8"/>
      <w:pgSz w:w="11906" w:h="16838"/>
      <w:pgMar w:top="1440" w:right="1800" w:bottom="1440" w:left="1800" w:header="851" w:footer="755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0EE492" w14:textId="77777777" w:rsidR="00451FFB" w:rsidRDefault="00451FFB" w:rsidP="00A7306C">
      <w:r>
        <w:separator/>
      </w:r>
    </w:p>
  </w:endnote>
  <w:endnote w:type="continuationSeparator" w:id="0">
    <w:p w14:paraId="4D12D2EC" w14:textId="77777777" w:rsidR="00451FFB" w:rsidRDefault="00451FFB" w:rsidP="00A73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87361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A535D" w14:textId="3955E22C" w:rsidR="00A7306C" w:rsidRDefault="00A730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59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DCEA1C" w14:textId="77777777" w:rsidR="00A7306C" w:rsidRDefault="00A730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C8C766" w14:textId="77777777" w:rsidR="00451FFB" w:rsidRDefault="00451FFB" w:rsidP="00A7306C">
      <w:r>
        <w:separator/>
      </w:r>
    </w:p>
  </w:footnote>
  <w:footnote w:type="continuationSeparator" w:id="0">
    <w:p w14:paraId="10FD5325" w14:textId="77777777" w:rsidR="00451FFB" w:rsidRDefault="00451FFB" w:rsidP="00A730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E8572D"/>
    <w:multiLevelType w:val="hybridMultilevel"/>
    <w:tmpl w:val="60EEE4B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9B84C7D"/>
    <w:multiLevelType w:val="hybridMultilevel"/>
    <w:tmpl w:val="4FCA915A"/>
    <w:lvl w:ilvl="0" w:tplc="8EC8030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 w15:restartNumberingAfterBreak="0">
    <w:nsid w:val="781E5D0D"/>
    <w:multiLevelType w:val="multilevel"/>
    <w:tmpl w:val="E55A4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222"/>
    <w:rsid w:val="00000366"/>
    <w:rsid w:val="00000851"/>
    <w:rsid w:val="00004842"/>
    <w:rsid w:val="00004EF2"/>
    <w:rsid w:val="0000561B"/>
    <w:rsid w:val="00006A31"/>
    <w:rsid w:val="00006B3F"/>
    <w:rsid w:val="0000765E"/>
    <w:rsid w:val="0001062E"/>
    <w:rsid w:val="000159C9"/>
    <w:rsid w:val="00015C02"/>
    <w:rsid w:val="0001614F"/>
    <w:rsid w:val="000176DD"/>
    <w:rsid w:val="00020E10"/>
    <w:rsid w:val="00021E82"/>
    <w:rsid w:val="000227EC"/>
    <w:rsid w:val="00024150"/>
    <w:rsid w:val="00024627"/>
    <w:rsid w:val="00024E87"/>
    <w:rsid w:val="00027B8B"/>
    <w:rsid w:val="00030313"/>
    <w:rsid w:val="000311B7"/>
    <w:rsid w:val="000332BB"/>
    <w:rsid w:val="000352CD"/>
    <w:rsid w:val="0003608D"/>
    <w:rsid w:val="00043BDA"/>
    <w:rsid w:val="00043F17"/>
    <w:rsid w:val="000520C8"/>
    <w:rsid w:val="0005224B"/>
    <w:rsid w:val="00053A24"/>
    <w:rsid w:val="00057637"/>
    <w:rsid w:val="00060777"/>
    <w:rsid w:val="000609D6"/>
    <w:rsid w:val="00061ADC"/>
    <w:rsid w:val="00062A73"/>
    <w:rsid w:val="00062AFA"/>
    <w:rsid w:val="00065323"/>
    <w:rsid w:val="00065FBC"/>
    <w:rsid w:val="00070C89"/>
    <w:rsid w:val="00071831"/>
    <w:rsid w:val="00071A05"/>
    <w:rsid w:val="00071BAE"/>
    <w:rsid w:val="00071F7E"/>
    <w:rsid w:val="00072287"/>
    <w:rsid w:val="00073D8F"/>
    <w:rsid w:val="0007458B"/>
    <w:rsid w:val="000745AE"/>
    <w:rsid w:val="00076039"/>
    <w:rsid w:val="00076FF0"/>
    <w:rsid w:val="00080975"/>
    <w:rsid w:val="0008118E"/>
    <w:rsid w:val="00083C69"/>
    <w:rsid w:val="00084053"/>
    <w:rsid w:val="000841B3"/>
    <w:rsid w:val="000866B3"/>
    <w:rsid w:val="000871CB"/>
    <w:rsid w:val="00090E49"/>
    <w:rsid w:val="00091D31"/>
    <w:rsid w:val="00093659"/>
    <w:rsid w:val="00094465"/>
    <w:rsid w:val="00094A75"/>
    <w:rsid w:val="00097ED3"/>
    <w:rsid w:val="000A0D50"/>
    <w:rsid w:val="000A17EE"/>
    <w:rsid w:val="000A19F4"/>
    <w:rsid w:val="000A3AE6"/>
    <w:rsid w:val="000A3F11"/>
    <w:rsid w:val="000A4571"/>
    <w:rsid w:val="000A57EA"/>
    <w:rsid w:val="000A5810"/>
    <w:rsid w:val="000A72FA"/>
    <w:rsid w:val="000B098B"/>
    <w:rsid w:val="000B2AEC"/>
    <w:rsid w:val="000B79CD"/>
    <w:rsid w:val="000C0FDB"/>
    <w:rsid w:val="000C2487"/>
    <w:rsid w:val="000C3FBA"/>
    <w:rsid w:val="000C7B89"/>
    <w:rsid w:val="000D0D2B"/>
    <w:rsid w:val="000D179A"/>
    <w:rsid w:val="000D2290"/>
    <w:rsid w:val="000D2423"/>
    <w:rsid w:val="000D415D"/>
    <w:rsid w:val="000D43F8"/>
    <w:rsid w:val="000D5747"/>
    <w:rsid w:val="000D7071"/>
    <w:rsid w:val="000E316D"/>
    <w:rsid w:val="000E521C"/>
    <w:rsid w:val="000E564C"/>
    <w:rsid w:val="000F0FE7"/>
    <w:rsid w:val="000F1460"/>
    <w:rsid w:val="000F2B7C"/>
    <w:rsid w:val="000F476C"/>
    <w:rsid w:val="000F7DBA"/>
    <w:rsid w:val="00105412"/>
    <w:rsid w:val="00107A7F"/>
    <w:rsid w:val="00110E81"/>
    <w:rsid w:val="001113EF"/>
    <w:rsid w:val="0011787A"/>
    <w:rsid w:val="001238A9"/>
    <w:rsid w:val="00130224"/>
    <w:rsid w:val="001320F5"/>
    <w:rsid w:val="00132474"/>
    <w:rsid w:val="00132838"/>
    <w:rsid w:val="00132F4A"/>
    <w:rsid w:val="00135540"/>
    <w:rsid w:val="00137B46"/>
    <w:rsid w:val="00140ADB"/>
    <w:rsid w:val="0014122C"/>
    <w:rsid w:val="001424D5"/>
    <w:rsid w:val="001425AB"/>
    <w:rsid w:val="001436A9"/>
    <w:rsid w:val="0014523F"/>
    <w:rsid w:val="00146EC7"/>
    <w:rsid w:val="0015695C"/>
    <w:rsid w:val="0016772D"/>
    <w:rsid w:val="00172AC1"/>
    <w:rsid w:val="00172AE9"/>
    <w:rsid w:val="00175897"/>
    <w:rsid w:val="00176637"/>
    <w:rsid w:val="00181AB9"/>
    <w:rsid w:val="00186778"/>
    <w:rsid w:val="00187213"/>
    <w:rsid w:val="001906D9"/>
    <w:rsid w:val="0019095B"/>
    <w:rsid w:val="001965D1"/>
    <w:rsid w:val="00196EB6"/>
    <w:rsid w:val="001A343A"/>
    <w:rsid w:val="001A3F06"/>
    <w:rsid w:val="001A4F9D"/>
    <w:rsid w:val="001A54A7"/>
    <w:rsid w:val="001A6298"/>
    <w:rsid w:val="001A6415"/>
    <w:rsid w:val="001C2B56"/>
    <w:rsid w:val="001C2C15"/>
    <w:rsid w:val="001C3779"/>
    <w:rsid w:val="001C61DC"/>
    <w:rsid w:val="001D08DD"/>
    <w:rsid w:val="001D0E89"/>
    <w:rsid w:val="001D1E9A"/>
    <w:rsid w:val="001D2158"/>
    <w:rsid w:val="001D4EC5"/>
    <w:rsid w:val="001D52B9"/>
    <w:rsid w:val="001D750D"/>
    <w:rsid w:val="001D7F47"/>
    <w:rsid w:val="001E0FA4"/>
    <w:rsid w:val="001E2C58"/>
    <w:rsid w:val="001E3D1A"/>
    <w:rsid w:val="001E6734"/>
    <w:rsid w:val="001E6D4B"/>
    <w:rsid w:val="001E7746"/>
    <w:rsid w:val="001F37E9"/>
    <w:rsid w:val="001F492E"/>
    <w:rsid w:val="001F5615"/>
    <w:rsid w:val="001F58F1"/>
    <w:rsid w:val="001F5ADB"/>
    <w:rsid w:val="001F5F95"/>
    <w:rsid w:val="0020115C"/>
    <w:rsid w:val="002011A8"/>
    <w:rsid w:val="0020295F"/>
    <w:rsid w:val="002047B2"/>
    <w:rsid w:val="00210E2F"/>
    <w:rsid w:val="00212074"/>
    <w:rsid w:val="00212BA8"/>
    <w:rsid w:val="00215107"/>
    <w:rsid w:val="00215890"/>
    <w:rsid w:val="00220333"/>
    <w:rsid w:val="00221F79"/>
    <w:rsid w:val="00222109"/>
    <w:rsid w:val="002272F6"/>
    <w:rsid w:val="0023031D"/>
    <w:rsid w:val="00233119"/>
    <w:rsid w:val="002357B4"/>
    <w:rsid w:val="002363D4"/>
    <w:rsid w:val="0023786C"/>
    <w:rsid w:val="002400E2"/>
    <w:rsid w:val="002432C2"/>
    <w:rsid w:val="0024623C"/>
    <w:rsid w:val="00246D04"/>
    <w:rsid w:val="0024746A"/>
    <w:rsid w:val="00253ECA"/>
    <w:rsid w:val="00254A4E"/>
    <w:rsid w:val="00257524"/>
    <w:rsid w:val="002575DC"/>
    <w:rsid w:val="00261B5B"/>
    <w:rsid w:val="002640ED"/>
    <w:rsid w:val="00266E11"/>
    <w:rsid w:val="002750E9"/>
    <w:rsid w:val="002766C8"/>
    <w:rsid w:val="00276FC5"/>
    <w:rsid w:val="00280A07"/>
    <w:rsid w:val="0028317D"/>
    <w:rsid w:val="00287662"/>
    <w:rsid w:val="002929DE"/>
    <w:rsid w:val="00293536"/>
    <w:rsid w:val="00294504"/>
    <w:rsid w:val="00296818"/>
    <w:rsid w:val="002A195D"/>
    <w:rsid w:val="002A554B"/>
    <w:rsid w:val="002A5F02"/>
    <w:rsid w:val="002B0C47"/>
    <w:rsid w:val="002B5408"/>
    <w:rsid w:val="002B78CF"/>
    <w:rsid w:val="002C12C3"/>
    <w:rsid w:val="002C2D12"/>
    <w:rsid w:val="002C348C"/>
    <w:rsid w:val="002C34A4"/>
    <w:rsid w:val="002C5478"/>
    <w:rsid w:val="002C7549"/>
    <w:rsid w:val="002C7A1D"/>
    <w:rsid w:val="002D11B7"/>
    <w:rsid w:val="002D2C34"/>
    <w:rsid w:val="002D3F67"/>
    <w:rsid w:val="002D685D"/>
    <w:rsid w:val="002E06F5"/>
    <w:rsid w:val="002E1AAA"/>
    <w:rsid w:val="002E421F"/>
    <w:rsid w:val="002E42E6"/>
    <w:rsid w:val="002E4F76"/>
    <w:rsid w:val="002E51B0"/>
    <w:rsid w:val="002F01CE"/>
    <w:rsid w:val="002F33C1"/>
    <w:rsid w:val="002F407E"/>
    <w:rsid w:val="002F4855"/>
    <w:rsid w:val="002F53D6"/>
    <w:rsid w:val="00305CA5"/>
    <w:rsid w:val="00307ECF"/>
    <w:rsid w:val="0031691D"/>
    <w:rsid w:val="003176D0"/>
    <w:rsid w:val="00317E44"/>
    <w:rsid w:val="003207E2"/>
    <w:rsid w:val="00325AF7"/>
    <w:rsid w:val="00326799"/>
    <w:rsid w:val="00330E6F"/>
    <w:rsid w:val="00331134"/>
    <w:rsid w:val="00331C60"/>
    <w:rsid w:val="00331FBE"/>
    <w:rsid w:val="00332F59"/>
    <w:rsid w:val="003365E4"/>
    <w:rsid w:val="00336E51"/>
    <w:rsid w:val="00337505"/>
    <w:rsid w:val="00337AE5"/>
    <w:rsid w:val="00340AF8"/>
    <w:rsid w:val="00340F3B"/>
    <w:rsid w:val="00341349"/>
    <w:rsid w:val="00341BDD"/>
    <w:rsid w:val="00342CB2"/>
    <w:rsid w:val="00343640"/>
    <w:rsid w:val="00344404"/>
    <w:rsid w:val="0034606F"/>
    <w:rsid w:val="00346255"/>
    <w:rsid w:val="00352850"/>
    <w:rsid w:val="00354945"/>
    <w:rsid w:val="00355E43"/>
    <w:rsid w:val="00356C89"/>
    <w:rsid w:val="00361C08"/>
    <w:rsid w:val="00361E9E"/>
    <w:rsid w:val="003626E1"/>
    <w:rsid w:val="00362B50"/>
    <w:rsid w:val="00367AE7"/>
    <w:rsid w:val="003712C0"/>
    <w:rsid w:val="0037273F"/>
    <w:rsid w:val="00376006"/>
    <w:rsid w:val="0037690F"/>
    <w:rsid w:val="00377057"/>
    <w:rsid w:val="00377534"/>
    <w:rsid w:val="00380780"/>
    <w:rsid w:val="00381E97"/>
    <w:rsid w:val="00382049"/>
    <w:rsid w:val="00384967"/>
    <w:rsid w:val="00384D65"/>
    <w:rsid w:val="00385B57"/>
    <w:rsid w:val="00387B71"/>
    <w:rsid w:val="00391F1E"/>
    <w:rsid w:val="00392FAE"/>
    <w:rsid w:val="00394CCE"/>
    <w:rsid w:val="0039502B"/>
    <w:rsid w:val="003A155C"/>
    <w:rsid w:val="003A5977"/>
    <w:rsid w:val="003A5C10"/>
    <w:rsid w:val="003A679A"/>
    <w:rsid w:val="003B1995"/>
    <w:rsid w:val="003B1A8A"/>
    <w:rsid w:val="003B2C3D"/>
    <w:rsid w:val="003B4F76"/>
    <w:rsid w:val="003B5451"/>
    <w:rsid w:val="003C1B13"/>
    <w:rsid w:val="003C4446"/>
    <w:rsid w:val="003C687B"/>
    <w:rsid w:val="003D0920"/>
    <w:rsid w:val="003D1020"/>
    <w:rsid w:val="003D106A"/>
    <w:rsid w:val="003D40E3"/>
    <w:rsid w:val="003D5255"/>
    <w:rsid w:val="003D7E43"/>
    <w:rsid w:val="003E3257"/>
    <w:rsid w:val="003E6288"/>
    <w:rsid w:val="003E68E6"/>
    <w:rsid w:val="003E76DD"/>
    <w:rsid w:val="003F137A"/>
    <w:rsid w:val="003F3296"/>
    <w:rsid w:val="003F3957"/>
    <w:rsid w:val="003F511F"/>
    <w:rsid w:val="003F75E4"/>
    <w:rsid w:val="00403C85"/>
    <w:rsid w:val="00404957"/>
    <w:rsid w:val="00404AC6"/>
    <w:rsid w:val="00410A94"/>
    <w:rsid w:val="00410B45"/>
    <w:rsid w:val="00416E3A"/>
    <w:rsid w:val="00420606"/>
    <w:rsid w:val="00422B36"/>
    <w:rsid w:val="00424738"/>
    <w:rsid w:val="004268D2"/>
    <w:rsid w:val="0042752B"/>
    <w:rsid w:val="00431E85"/>
    <w:rsid w:val="00433A7D"/>
    <w:rsid w:val="00434D3A"/>
    <w:rsid w:val="00436786"/>
    <w:rsid w:val="00437772"/>
    <w:rsid w:val="00437D40"/>
    <w:rsid w:val="00440E75"/>
    <w:rsid w:val="00441BF8"/>
    <w:rsid w:val="004420C1"/>
    <w:rsid w:val="00444439"/>
    <w:rsid w:val="00446D38"/>
    <w:rsid w:val="00447022"/>
    <w:rsid w:val="004503CE"/>
    <w:rsid w:val="00451FFB"/>
    <w:rsid w:val="00452302"/>
    <w:rsid w:val="0045267E"/>
    <w:rsid w:val="00452E40"/>
    <w:rsid w:val="004536FD"/>
    <w:rsid w:val="004546F7"/>
    <w:rsid w:val="004560ED"/>
    <w:rsid w:val="004561B7"/>
    <w:rsid w:val="0045633F"/>
    <w:rsid w:val="00457C2C"/>
    <w:rsid w:val="00462A3A"/>
    <w:rsid w:val="00463B01"/>
    <w:rsid w:val="0046594E"/>
    <w:rsid w:val="00467B0B"/>
    <w:rsid w:val="0047060F"/>
    <w:rsid w:val="00471678"/>
    <w:rsid w:val="004726C7"/>
    <w:rsid w:val="00473B0D"/>
    <w:rsid w:val="00476863"/>
    <w:rsid w:val="0047767F"/>
    <w:rsid w:val="0048091A"/>
    <w:rsid w:val="004822AE"/>
    <w:rsid w:val="00482C5F"/>
    <w:rsid w:val="00484636"/>
    <w:rsid w:val="004908B7"/>
    <w:rsid w:val="0049165C"/>
    <w:rsid w:val="004924EE"/>
    <w:rsid w:val="00494EEC"/>
    <w:rsid w:val="004B087F"/>
    <w:rsid w:val="004B1361"/>
    <w:rsid w:val="004B3561"/>
    <w:rsid w:val="004B3FAF"/>
    <w:rsid w:val="004B5D5E"/>
    <w:rsid w:val="004C0764"/>
    <w:rsid w:val="004C0E03"/>
    <w:rsid w:val="004C2A54"/>
    <w:rsid w:val="004C3D46"/>
    <w:rsid w:val="004C453E"/>
    <w:rsid w:val="004D05E2"/>
    <w:rsid w:val="004D5DEF"/>
    <w:rsid w:val="004D77F9"/>
    <w:rsid w:val="004E0704"/>
    <w:rsid w:val="004E128F"/>
    <w:rsid w:val="004E3314"/>
    <w:rsid w:val="004E6676"/>
    <w:rsid w:val="004F1988"/>
    <w:rsid w:val="004F2321"/>
    <w:rsid w:val="004F3575"/>
    <w:rsid w:val="004F7492"/>
    <w:rsid w:val="00500FBF"/>
    <w:rsid w:val="00501342"/>
    <w:rsid w:val="00501D28"/>
    <w:rsid w:val="0050536C"/>
    <w:rsid w:val="005070EC"/>
    <w:rsid w:val="00510FF8"/>
    <w:rsid w:val="00511CB0"/>
    <w:rsid w:val="0051394D"/>
    <w:rsid w:val="0051477C"/>
    <w:rsid w:val="00514EEA"/>
    <w:rsid w:val="0051528F"/>
    <w:rsid w:val="0052020F"/>
    <w:rsid w:val="0052153F"/>
    <w:rsid w:val="005253FA"/>
    <w:rsid w:val="0052792A"/>
    <w:rsid w:val="00527B12"/>
    <w:rsid w:val="00535EFF"/>
    <w:rsid w:val="00542697"/>
    <w:rsid w:val="00542884"/>
    <w:rsid w:val="00543139"/>
    <w:rsid w:val="00543143"/>
    <w:rsid w:val="00544A52"/>
    <w:rsid w:val="00546517"/>
    <w:rsid w:val="00547A19"/>
    <w:rsid w:val="005510BD"/>
    <w:rsid w:val="00552B13"/>
    <w:rsid w:val="005531BB"/>
    <w:rsid w:val="00553246"/>
    <w:rsid w:val="005554C8"/>
    <w:rsid w:val="00555C32"/>
    <w:rsid w:val="00555F22"/>
    <w:rsid w:val="005561D0"/>
    <w:rsid w:val="00562092"/>
    <w:rsid w:val="00562F39"/>
    <w:rsid w:val="00570A71"/>
    <w:rsid w:val="00572881"/>
    <w:rsid w:val="0057303F"/>
    <w:rsid w:val="00574387"/>
    <w:rsid w:val="00581273"/>
    <w:rsid w:val="005826A8"/>
    <w:rsid w:val="0058301E"/>
    <w:rsid w:val="00584F29"/>
    <w:rsid w:val="00585E03"/>
    <w:rsid w:val="005865C8"/>
    <w:rsid w:val="0059229C"/>
    <w:rsid w:val="00592833"/>
    <w:rsid w:val="00592BDE"/>
    <w:rsid w:val="00593104"/>
    <w:rsid w:val="00596D32"/>
    <w:rsid w:val="00596EA3"/>
    <w:rsid w:val="005A22AF"/>
    <w:rsid w:val="005A26A9"/>
    <w:rsid w:val="005A46EA"/>
    <w:rsid w:val="005A48B3"/>
    <w:rsid w:val="005A5519"/>
    <w:rsid w:val="005A61E0"/>
    <w:rsid w:val="005A7801"/>
    <w:rsid w:val="005B0248"/>
    <w:rsid w:val="005B1F99"/>
    <w:rsid w:val="005B363B"/>
    <w:rsid w:val="005B437F"/>
    <w:rsid w:val="005B6E2A"/>
    <w:rsid w:val="005C496A"/>
    <w:rsid w:val="005C4F06"/>
    <w:rsid w:val="005D18DB"/>
    <w:rsid w:val="005D60CC"/>
    <w:rsid w:val="005D62D2"/>
    <w:rsid w:val="005E009E"/>
    <w:rsid w:val="005E0112"/>
    <w:rsid w:val="005E0B4E"/>
    <w:rsid w:val="005E175C"/>
    <w:rsid w:val="005E5449"/>
    <w:rsid w:val="005E6E06"/>
    <w:rsid w:val="005E74AC"/>
    <w:rsid w:val="005E7D04"/>
    <w:rsid w:val="005F0F34"/>
    <w:rsid w:val="005F2FA3"/>
    <w:rsid w:val="005F38CF"/>
    <w:rsid w:val="005F51C0"/>
    <w:rsid w:val="005F6984"/>
    <w:rsid w:val="005F747D"/>
    <w:rsid w:val="005F7C53"/>
    <w:rsid w:val="006067BF"/>
    <w:rsid w:val="00611A7B"/>
    <w:rsid w:val="00611C8E"/>
    <w:rsid w:val="00611F3B"/>
    <w:rsid w:val="006120AE"/>
    <w:rsid w:val="00613C83"/>
    <w:rsid w:val="00615AB0"/>
    <w:rsid w:val="0062152E"/>
    <w:rsid w:val="00624540"/>
    <w:rsid w:val="006267A5"/>
    <w:rsid w:val="00626CD1"/>
    <w:rsid w:val="00626F5B"/>
    <w:rsid w:val="006275F2"/>
    <w:rsid w:val="00627858"/>
    <w:rsid w:val="00632682"/>
    <w:rsid w:val="00633C3E"/>
    <w:rsid w:val="006373C3"/>
    <w:rsid w:val="006426CB"/>
    <w:rsid w:val="0065058D"/>
    <w:rsid w:val="00650BD3"/>
    <w:rsid w:val="00652C67"/>
    <w:rsid w:val="006531E3"/>
    <w:rsid w:val="00653A0E"/>
    <w:rsid w:val="00653A16"/>
    <w:rsid w:val="00655F37"/>
    <w:rsid w:val="0065773E"/>
    <w:rsid w:val="0066252B"/>
    <w:rsid w:val="00663257"/>
    <w:rsid w:val="006633CE"/>
    <w:rsid w:val="00663840"/>
    <w:rsid w:val="006678D3"/>
    <w:rsid w:val="006706C4"/>
    <w:rsid w:val="00670DA2"/>
    <w:rsid w:val="00674453"/>
    <w:rsid w:val="0067486F"/>
    <w:rsid w:val="00685425"/>
    <w:rsid w:val="0068593B"/>
    <w:rsid w:val="0068721A"/>
    <w:rsid w:val="0069058C"/>
    <w:rsid w:val="006910D1"/>
    <w:rsid w:val="00693ABB"/>
    <w:rsid w:val="00695A64"/>
    <w:rsid w:val="00696528"/>
    <w:rsid w:val="00696E98"/>
    <w:rsid w:val="00696FD7"/>
    <w:rsid w:val="0069744F"/>
    <w:rsid w:val="006A0642"/>
    <w:rsid w:val="006A1E8D"/>
    <w:rsid w:val="006A52A3"/>
    <w:rsid w:val="006A6820"/>
    <w:rsid w:val="006A752B"/>
    <w:rsid w:val="006A7D4C"/>
    <w:rsid w:val="006A7DFD"/>
    <w:rsid w:val="006B004D"/>
    <w:rsid w:val="006B0760"/>
    <w:rsid w:val="006B37E2"/>
    <w:rsid w:val="006B6017"/>
    <w:rsid w:val="006C0AFE"/>
    <w:rsid w:val="006D0B46"/>
    <w:rsid w:val="006D26A2"/>
    <w:rsid w:val="006D35B3"/>
    <w:rsid w:val="006D5282"/>
    <w:rsid w:val="006D5363"/>
    <w:rsid w:val="006D6A7C"/>
    <w:rsid w:val="006D7E1D"/>
    <w:rsid w:val="006E00BF"/>
    <w:rsid w:val="006E0B58"/>
    <w:rsid w:val="006E165B"/>
    <w:rsid w:val="006E182D"/>
    <w:rsid w:val="006E1FC2"/>
    <w:rsid w:val="006E3E3F"/>
    <w:rsid w:val="006F4D9C"/>
    <w:rsid w:val="006F7039"/>
    <w:rsid w:val="00704EBC"/>
    <w:rsid w:val="00704F1B"/>
    <w:rsid w:val="007143C6"/>
    <w:rsid w:val="00715FCB"/>
    <w:rsid w:val="00716371"/>
    <w:rsid w:val="00716EC6"/>
    <w:rsid w:val="00720A4C"/>
    <w:rsid w:val="00720F59"/>
    <w:rsid w:val="00722974"/>
    <w:rsid w:val="00723AFE"/>
    <w:rsid w:val="007273C0"/>
    <w:rsid w:val="0072794C"/>
    <w:rsid w:val="00731680"/>
    <w:rsid w:val="007330D9"/>
    <w:rsid w:val="00733989"/>
    <w:rsid w:val="00737F97"/>
    <w:rsid w:val="007407B4"/>
    <w:rsid w:val="007423F7"/>
    <w:rsid w:val="00745A14"/>
    <w:rsid w:val="00750940"/>
    <w:rsid w:val="007511BC"/>
    <w:rsid w:val="0075345A"/>
    <w:rsid w:val="00753AB5"/>
    <w:rsid w:val="00753DBB"/>
    <w:rsid w:val="00757CE8"/>
    <w:rsid w:val="007631C6"/>
    <w:rsid w:val="00764C24"/>
    <w:rsid w:val="00765AA5"/>
    <w:rsid w:val="0076796D"/>
    <w:rsid w:val="00771341"/>
    <w:rsid w:val="00776221"/>
    <w:rsid w:val="00780D01"/>
    <w:rsid w:val="00781455"/>
    <w:rsid w:val="00781D77"/>
    <w:rsid w:val="00786851"/>
    <w:rsid w:val="007908D6"/>
    <w:rsid w:val="007A1B23"/>
    <w:rsid w:val="007A2828"/>
    <w:rsid w:val="007A3DC3"/>
    <w:rsid w:val="007A54F3"/>
    <w:rsid w:val="007B1F3A"/>
    <w:rsid w:val="007B23CB"/>
    <w:rsid w:val="007B5FCB"/>
    <w:rsid w:val="007B5FD1"/>
    <w:rsid w:val="007B6DAC"/>
    <w:rsid w:val="007C19BE"/>
    <w:rsid w:val="007C361B"/>
    <w:rsid w:val="007C430E"/>
    <w:rsid w:val="007C4D2F"/>
    <w:rsid w:val="007C7AF0"/>
    <w:rsid w:val="007D1FB6"/>
    <w:rsid w:val="007D3C42"/>
    <w:rsid w:val="007D461B"/>
    <w:rsid w:val="007D4759"/>
    <w:rsid w:val="007D5BF4"/>
    <w:rsid w:val="007E0857"/>
    <w:rsid w:val="007E0922"/>
    <w:rsid w:val="007E55C1"/>
    <w:rsid w:val="007E5AF1"/>
    <w:rsid w:val="007E635D"/>
    <w:rsid w:val="007E6817"/>
    <w:rsid w:val="007E6AE4"/>
    <w:rsid w:val="007F077B"/>
    <w:rsid w:val="007F5520"/>
    <w:rsid w:val="007F5E06"/>
    <w:rsid w:val="007F65BE"/>
    <w:rsid w:val="00800DD3"/>
    <w:rsid w:val="00802640"/>
    <w:rsid w:val="00806768"/>
    <w:rsid w:val="00807F8F"/>
    <w:rsid w:val="008119F6"/>
    <w:rsid w:val="00812D61"/>
    <w:rsid w:val="00812F71"/>
    <w:rsid w:val="00814128"/>
    <w:rsid w:val="00814BD1"/>
    <w:rsid w:val="008150A3"/>
    <w:rsid w:val="00815553"/>
    <w:rsid w:val="0081782C"/>
    <w:rsid w:val="00821353"/>
    <w:rsid w:val="00821833"/>
    <w:rsid w:val="00822D71"/>
    <w:rsid w:val="00822DC8"/>
    <w:rsid w:val="008230BF"/>
    <w:rsid w:val="008256E4"/>
    <w:rsid w:val="008264A0"/>
    <w:rsid w:val="008268E9"/>
    <w:rsid w:val="00833AED"/>
    <w:rsid w:val="0083465C"/>
    <w:rsid w:val="00835812"/>
    <w:rsid w:val="00841EA3"/>
    <w:rsid w:val="00841F79"/>
    <w:rsid w:val="00844E77"/>
    <w:rsid w:val="00845464"/>
    <w:rsid w:val="00846525"/>
    <w:rsid w:val="00853242"/>
    <w:rsid w:val="00856FA6"/>
    <w:rsid w:val="00860896"/>
    <w:rsid w:val="00863169"/>
    <w:rsid w:val="008634D3"/>
    <w:rsid w:val="00865080"/>
    <w:rsid w:val="00865737"/>
    <w:rsid w:val="008700DA"/>
    <w:rsid w:val="00871019"/>
    <w:rsid w:val="00872EED"/>
    <w:rsid w:val="008732F2"/>
    <w:rsid w:val="0087468B"/>
    <w:rsid w:val="008762DF"/>
    <w:rsid w:val="00876F82"/>
    <w:rsid w:val="00883966"/>
    <w:rsid w:val="00885AD5"/>
    <w:rsid w:val="008864EC"/>
    <w:rsid w:val="008902ED"/>
    <w:rsid w:val="00891A14"/>
    <w:rsid w:val="00892BC7"/>
    <w:rsid w:val="00893AF3"/>
    <w:rsid w:val="008A0FF4"/>
    <w:rsid w:val="008A2EE6"/>
    <w:rsid w:val="008A5F18"/>
    <w:rsid w:val="008B0F98"/>
    <w:rsid w:val="008B2A7A"/>
    <w:rsid w:val="008B5AF6"/>
    <w:rsid w:val="008B6BB3"/>
    <w:rsid w:val="008B6BD2"/>
    <w:rsid w:val="008C2595"/>
    <w:rsid w:val="008C3311"/>
    <w:rsid w:val="008C3DF4"/>
    <w:rsid w:val="008C4460"/>
    <w:rsid w:val="008C689F"/>
    <w:rsid w:val="008C77FD"/>
    <w:rsid w:val="008D0F63"/>
    <w:rsid w:val="008D3383"/>
    <w:rsid w:val="008D39D0"/>
    <w:rsid w:val="008D3F4B"/>
    <w:rsid w:val="008D4749"/>
    <w:rsid w:val="008D4852"/>
    <w:rsid w:val="008D7361"/>
    <w:rsid w:val="008E08AB"/>
    <w:rsid w:val="008E124C"/>
    <w:rsid w:val="008E4449"/>
    <w:rsid w:val="008E646C"/>
    <w:rsid w:val="008E66CC"/>
    <w:rsid w:val="008F07C5"/>
    <w:rsid w:val="008F279A"/>
    <w:rsid w:val="008F4179"/>
    <w:rsid w:val="008F49EC"/>
    <w:rsid w:val="008F5859"/>
    <w:rsid w:val="008F60CE"/>
    <w:rsid w:val="008F6141"/>
    <w:rsid w:val="008F7B60"/>
    <w:rsid w:val="00903ED6"/>
    <w:rsid w:val="00904865"/>
    <w:rsid w:val="00906179"/>
    <w:rsid w:val="00906DC7"/>
    <w:rsid w:val="00907196"/>
    <w:rsid w:val="00910CE8"/>
    <w:rsid w:val="00912E24"/>
    <w:rsid w:val="00912EB0"/>
    <w:rsid w:val="00914262"/>
    <w:rsid w:val="00915A86"/>
    <w:rsid w:val="00916BB4"/>
    <w:rsid w:val="00917058"/>
    <w:rsid w:val="00920480"/>
    <w:rsid w:val="00923540"/>
    <w:rsid w:val="0092376E"/>
    <w:rsid w:val="0092416D"/>
    <w:rsid w:val="00925689"/>
    <w:rsid w:val="00925AFF"/>
    <w:rsid w:val="00932A7D"/>
    <w:rsid w:val="00933B24"/>
    <w:rsid w:val="00934B0D"/>
    <w:rsid w:val="00934E25"/>
    <w:rsid w:val="00937460"/>
    <w:rsid w:val="00940E7E"/>
    <w:rsid w:val="00943E61"/>
    <w:rsid w:val="00947EAB"/>
    <w:rsid w:val="0095037D"/>
    <w:rsid w:val="0095067E"/>
    <w:rsid w:val="00950711"/>
    <w:rsid w:val="009515B5"/>
    <w:rsid w:val="00953183"/>
    <w:rsid w:val="00956BD4"/>
    <w:rsid w:val="009651ED"/>
    <w:rsid w:val="00965B04"/>
    <w:rsid w:val="009679BF"/>
    <w:rsid w:val="0097229D"/>
    <w:rsid w:val="00973473"/>
    <w:rsid w:val="00974D4B"/>
    <w:rsid w:val="009760B7"/>
    <w:rsid w:val="0098184E"/>
    <w:rsid w:val="00984AF2"/>
    <w:rsid w:val="00984CE4"/>
    <w:rsid w:val="00984F17"/>
    <w:rsid w:val="00985ECA"/>
    <w:rsid w:val="0099135F"/>
    <w:rsid w:val="00991BA7"/>
    <w:rsid w:val="00991E49"/>
    <w:rsid w:val="00991F63"/>
    <w:rsid w:val="00997A1A"/>
    <w:rsid w:val="009A0AE1"/>
    <w:rsid w:val="009A3374"/>
    <w:rsid w:val="009A34AA"/>
    <w:rsid w:val="009A3615"/>
    <w:rsid w:val="009A44EC"/>
    <w:rsid w:val="009A583A"/>
    <w:rsid w:val="009A7570"/>
    <w:rsid w:val="009B6882"/>
    <w:rsid w:val="009B6ECE"/>
    <w:rsid w:val="009C1494"/>
    <w:rsid w:val="009C1B97"/>
    <w:rsid w:val="009C4025"/>
    <w:rsid w:val="009D0F9A"/>
    <w:rsid w:val="009D1691"/>
    <w:rsid w:val="009D35E2"/>
    <w:rsid w:val="009D466E"/>
    <w:rsid w:val="009D5B10"/>
    <w:rsid w:val="009D683E"/>
    <w:rsid w:val="009D700D"/>
    <w:rsid w:val="009D792C"/>
    <w:rsid w:val="009E3035"/>
    <w:rsid w:val="009E34B1"/>
    <w:rsid w:val="009E474C"/>
    <w:rsid w:val="009E5799"/>
    <w:rsid w:val="009E748C"/>
    <w:rsid w:val="009E7AFE"/>
    <w:rsid w:val="009F044B"/>
    <w:rsid w:val="009F3F75"/>
    <w:rsid w:val="009F5C50"/>
    <w:rsid w:val="00A00AF4"/>
    <w:rsid w:val="00A020ED"/>
    <w:rsid w:val="00A110A4"/>
    <w:rsid w:val="00A1489A"/>
    <w:rsid w:val="00A166D7"/>
    <w:rsid w:val="00A207BA"/>
    <w:rsid w:val="00A20C8E"/>
    <w:rsid w:val="00A20FFD"/>
    <w:rsid w:val="00A21129"/>
    <w:rsid w:val="00A220C2"/>
    <w:rsid w:val="00A2331F"/>
    <w:rsid w:val="00A24986"/>
    <w:rsid w:val="00A24B6C"/>
    <w:rsid w:val="00A25E3A"/>
    <w:rsid w:val="00A27833"/>
    <w:rsid w:val="00A3091A"/>
    <w:rsid w:val="00A31B48"/>
    <w:rsid w:val="00A33A46"/>
    <w:rsid w:val="00A33E5F"/>
    <w:rsid w:val="00A34E20"/>
    <w:rsid w:val="00A351A7"/>
    <w:rsid w:val="00A36F26"/>
    <w:rsid w:val="00A43B82"/>
    <w:rsid w:val="00A43DBA"/>
    <w:rsid w:val="00A45C31"/>
    <w:rsid w:val="00A5132E"/>
    <w:rsid w:val="00A51F5A"/>
    <w:rsid w:val="00A53624"/>
    <w:rsid w:val="00A555EB"/>
    <w:rsid w:val="00A57CE8"/>
    <w:rsid w:val="00A60787"/>
    <w:rsid w:val="00A60C7A"/>
    <w:rsid w:val="00A6211E"/>
    <w:rsid w:val="00A63382"/>
    <w:rsid w:val="00A64A25"/>
    <w:rsid w:val="00A664C1"/>
    <w:rsid w:val="00A71C0D"/>
    <w:rsid w:val="00A72C93"/>
    <w:rsid w:val="00A7306C"/>
    <w:rsid w:val="00A741A1"/>
    <w:rsid w:val="00A74B7C"/>
    <w:rsid w:val="00A75CB6"/>
    <w:rsid w:val="00A76154"/>
    <w:rsid w:val="00A77834"/>
    <w:rsid w:val="00A80CD8"/>
    <w:rsid w:val="00A81469"/>
    <w:rsid w:val="00A82669"/>
    <w:rsid w:val="00A8299E"/>
    <w:rsid w:val="00A8467E"/>
    <w:rsid w:val="00A849EF"/>
    <w:rsid w:val="00A85A4E"/>
    <w:rsid w:val="00A90576"/>
    <w:rsid w:val="00A941E6"/>
    <w:rsid w:val="00A95993"/>
    <w:rsid w:val="00A9632A"/>
    <w:rsid w:val="00AA0A95"/>
    <w:rsid w:val="00AA1B80"/>
    <w:rsid w:val="00AA38C7"/>
    <w:rsid w:val="00AA3B8D"/>
    <w:rsid w:val="00AB4600"/>
    <w:rsid w:val="00AB682F"/>
    <w:rsid w:val="00AC0BC2"/>
    <w:rsid w:val="00AC2E08"/>
    <w:rsid w:val="00AC5788"/>
    <w:rsid w:val="00AC6BF8"/>
    <w:rsid w:val="00AC7221"/>
    <w:rsid w:val="00AD050F"/>
    <w:rsid w:val="00AD152A"/>
    <w:rsid w:val="00AD2D69"/>
    <w:rsid w:val="00AD6247"/>
    <w:rsid w:val="00AD69AD"/>
    <w:rsid w:val="00AE01BE"/>
    <w:rsid w:val="00AE5222"/>
    <w:rsid w:val="00AE67DC"/>
    <w:rsid w:val="00AE6803"/>
    <w:rsid w:val="00AE7103"/>
    <w:rsid w:val="00AF240C"/>
    <w:rsid w:val="00AF5A4D"/>
    <w:rsid w:val="00B01A22"/>
    <w:rsid w:val="00B026F3"/>
    <w:rsid w:val="00B03629"/>
    <w:rsid w:val="00B04D87"/>
    <w:rsid w:val="00B054F8"/>
    <w:rsid w:val="00B10135"/>
    <w:rsid w:val="00B1264E"/>
    <w:rsid w:val="00B12ECE"/>
    <w:rsid w:val="00B15058"/>
    <w:rsid w:val="00B161C6"/>
    <w:rsid w:val="00B1647C"/>
    <w:rsid w:val="00B2011D"/>
    <w:rsid w:val="00B2103D"/>
    <w:rsid w:val="00B21FD8"/>
    <w:rsid w:val="00B25D62"/>
    <w:rsid w:val="00B2665E"/>
    <w:rsid w:val="00B26D4D"/>
    <w:rsid w:val="00B2703B"/>
    <w:rsid w:val="00B27448"/>
    <w:rsid w:val="00B30649"/>
    <w:rsid w:val="00B30AD5"/>
    <w:rsid w:val="00B30DE4"/>
    <w:rsid w:val="00B313BE"/>
    <w:rsid w:val="00B31557"/>
    <w:rsid w:val="00B32F1F"/>
    <w:rsid w:val="00B35684"/>
    <w:rsid w:val="00B35B5F"/>
    <w:rsid w:val="00B36685"/>
    <w:rsid w:val="00B4014D"/>
    <w:rsid w:val="00B40C6B"/>
    <w:rsid w:val="00B4303B"/>
    <w:rsid w:val="00B47BBA"/>
    <w:rsid w:val="00B558FA"/>
    <w:rsid w:val="00B56633"/>
    <w:rsid w:val="00B57A72"/>
    <w:rsid w:val="00B63F66"/>
    <w:rsid w:val="00B64D8B"/>
    <w:rsid w:val="00B66DB7"/>
    <w:rsid w:val="00B6748B"/>
    <w:rsid w:val="00B70342"/>
    <w:rsid w:val="00B706C7"/>
    <w:rsid w:val="00B70B0A"/>
    <w:rsid w:val="00B7387B"/>
    <w:rsid w:val="00B80DEB"/>
    <w:rsid w:val="00B81458"/>
    <w:rsid w:val="00B814E6"/>
    <w:rsid w:val="00B8658D"/>
    <w:rsid w:val="00B87109"/>
    <w:rsid w:val="00B87C1F"/>
    <w:rsid w:val="00B91177"/>
    <w:rsid w:val="00B91615"/>
    <w:rsid w:val="00B97F6C"/>
    <w:rsid w:val="00BA2AFC"/>
    <w:rsid w:val="00BA3894"/>
    <w:rsid w:val="00BA6E68"/>
    <w:rsid w:val="00BB095E"/>
    <w:rsid w:val="00BB0B08"/>
    <w:rsid w:val="00BB368E"/>
    <w:rsid w:val="00BB49F3"/>
    <w:rsid w:val="00BB7767"/>
    <w:rsid w:val="00BC1F05"/>
    <w:rsid w:val="00BC2871"/>
    <w:rsid w:val="00BC427D"/>
    <w:rsid w:val="00BC486A"/>
    <w:rsid w:val="00BC4BC5"/>
    <w:rsid w:val="00BC7078"/>
    <w:rsid w:val="00BC7C7E"/>
    <w:rsid w:val="00BD4540"/>
    <w:rsid w:val="00BD5067"/>
    <w:rsid w:val="00BE0E2B"/>
    <w:rsid w:val="00BE33F5"/>
    <w:rsid w:val="00BE3E22"/>
    <w:rsid w:val="00BE4187"/>
    <w:rsid w:val="00BE7243"/>
    <w:rsid w:val="00BE7518"/>
    <w:rsid w:val="00BF09F5"/>
    <w:rsid w:val="00BF147E"/>
    <w:rsid w:val="00BF14F7"/>
    <w:rsid w:val="00BF1658"/>
    <w:rsid w:val="00BF2EA6"/>
    <w:rsid w:val="00BF3475"/>
    <w:rsid w:val="00BF42D7"/>
    <w:rsid w:val="00BF58FF"/>
    <w:rsid w:val="00BF6E10"/>
    <w:rsid w:val="00C00FDC"/>
    <w:rsid w:val="00C01C20"/>
    <w:rsid w:val="00C029ED"/>
    <w:rsid w:val="00C02A0E"/>
    <w:rsid w:val="00C0515D"/>
    <w:rsid w:val="00C064CE"/>
    <w:rsid w:val="00C14661"/>
    <w:rsid w:val="00C15710"/>
    <w:rsid w:val="00C20430"/>
    <w:rsid w:val="00C22C0A"/>
    <w:rsid w:val="00C22E3B"/>
    <w:rsid w:val="00C3028B"/>
    <w:rsid w:val="00C308DF"/>
    <w:rsid w:val="00C32171"/>
    <w:rsid w:val="00C33541"/>
    <w:rsid w:val="00C33F05"/>
    <w:rsid w:val="00C356B8"/>
    <w:rsid w:val="00C400FE"/>
    <w:rsid w:val="00C40A9C"/>
    <w:rsid w:val="00C41829"/>
    <w:rsid w:val="00C421A0"/>
    <w:rsid w:val="00C46D10"/>
    <w:rsid w:val="00C4705A"/>
    <w:rsid w:val="00C50D8C"/>
    <w:rsid w:val="00C514CE"/>
    <w:rsid w:val="00C5531E"/>
    <w:rsid w:val="00C566A1"/>
    <w:rsid w:val="00C6241F"/>
    <w:rsid w:val="00C63D56"/>
    <w:rsid w:val="00C6430F"/>
    <w:rsid w:val="00C66052"/>
    <w:rsid w:val="00C664E5"/>
    <w:rsid w:val="00C732FD"/>
    <w:rsid w:val="00C752B6"/>
    <w:rsid w:val="00C766CB"/>
    <w:rsid w:val="00C80521"/>
    <w:rsid w:val="00C8079C"/>
    <w:rsid w:val="00C8099E"/>
    <w:rsid w:val="00C8150E"/>
    <w:rsid w:val="00C82E16"/>
    <w:rsid w:val="00C84C73"/>
    <w:rsid w:val="00C85ACF"/>
    <w:rsid w:val="00C87BAC"/>
    <w:rsid w:val="00C87CAD"/>
    <w:rsid w:val="00C91615"/>
    <w:rsid w:val="00C91B15"/>
    <w:rsid w:val="00C92741"/>
    <w:rsid w:val="00C944BD"/>
    <w:rsid w:val="00C955A5"/>
    <w:rsid w:val="00C9598F"/>
    <w:rsid w:val="00C959EE"/>
    <w:rsid w:val="00C960C1"/>
    <w:rsid w:val="00CA3A55"/>
    <w:rsid w:val="00CA4667"/>
    <w:rsid w:val="00CA7AE9"/>
    <w:rsid w:val="00CA7FA2"/>
    <w:rsid w:val="00CB3965"/>
    <w:rsid w:val="00CB5691"/>
    <w:rsid w:val="00CC5D73"/>
    <w:rsid w:val="00CC712E"/>
    <w:rsid w:val="00CD2A7D"/>
    <w:rsid w:val="00CD33B1"/>
    <w:rsid w:val="00CD37DB"/>
    <w:rsid w:val="00CD7332"/>
    <w:rsid w:val="00CE0930"/>
    <w:rsid w:val="00CE0992"/>
    <w:rsid w:val="00CE6DD0"/>
    <w:rsid w:val="00CF0E83"/>
    <w:rsid w:val="00CF3ED7"/>
    <w:rsid w:val="00CF4297"/>
    <w:rsid w:val="00CF46EF"/>
    <w:rsid w:val="00CF4E4C"/>
    <w:rsid w:val="00CF63AD"/>
    <w:rsid w:val="00D02D49"/>
    <w:rsid w:val="00D03C84"/>
    <w:rsid w:val="00D03CDF"/>
    <w:rsid w:val="00D06A29"/>
    <w:rsid w:val="00D10129"/>
    <w:rsid w:val="00D11C25"/>
    <w:rsid w:val="00D13C82"/>
    <w:rsid w:val="00D1791F"/>
    <w:rsid w:val="00D17AD0"/>
    <w:rsid w:val="00D216DD"/>
    <w:rsid w:val="00D26146"/>
    <w:rsid w:val="00D31BDF"/>
    <w:rsid w:val="00D31FDB"/>
    <w:rsid w:val="00D3280B"/>
    <w:rsid w:val="00D333F4"/>
    <w:rsid w:val="00D36DAE"/>
    <w:rsid w:val="00D3716A"/>
    <w:rsid w:val="00D4036E"/>
    <w:rsid w:val="00D403C1"/>
    <w:rsid w:val="00D42046"/>
    <w:rsid w:val="00D429EE"/>
    <w:rsid w:val="00D4352F"/>
    <w:rsid w:val="00D463CB"/>
    <w:rsid w:val="00D5295B"/>
    <w:rsid w:val="00D5320D"/>
    <w:rsid w:val="00D534D8"/>
    <w:rsid w:val="00D54A32"/>
    <w:rsid w:val="00D54FFF"/>
    <w:rsid w:val="00D56666"/>
    <w:rsid w:val="00D61B19"/>
    <w:rsid w:val="00D634FE"/>
    <w:rsid w:val="00D63931"/>
    <w:rsid w:val="00D65D96"/>
    <w:rsid w:val="00D66A66"/>
    <w:rsid w:val="00D66A78"/>
    <w:rsid w:val="00D66B57"/>
    <w:rsid w:val="00D67274"/>
    <w:rsid w:val="00D70FF0"/>
    <w:rsid w:val="00D71490"/>
    <w:rsid w:val="00D72F1E"/>
    <w:rsid w:val="00D73E85"/>
    <w:rsid w:val="00D75AA5"/>
    <w:rsid w:val="00D776D5"/>
    <w:rsid w:val="00D77BC3"/>
    <w:rsid w:val="00D83D2E"/>
    <w:rsid w:val="00D86825"/>
    <w:rsid w:val="00D91662"/>
    <w:rsid w:val="00D92E3F"/>
    <w:rsid w:val="00D96D9C"/>
    <w:rsid w:val="00DA40FF"/>
    <w:rsid w:val="00DA45BB"/>
    <w:rsid w:val="00DA6136"/>
    <w:rsid w:val="00DA65E7"/>
    <w:rsid w:val="00DB1A9D"/>
    <w:rsid w:val="00DB1D62"/>
    <w:rsid w:val="00DB2419"/>
    <w:rsid w:val="00DB56BB"/>
    <w:rsid w:val="00DB5933"/>
    <w:rsid w:val="00DB77B8"/>
    <w:rsid w:val="00DC3E76"/>
    <w:rsid w:val="00DC5FF3"/>
    <w:rsid w:val="00DC616A"/>
    <w:rsid w:val="00DC77F1"/>
    <w:rsid w:val="00DD236E"/>
    <w:rsid w:val="00DD6393"/>
    <w:rsid w:val="00DD63BE"/>
    <w:rsid w:val="00DE032A"/>
    <w:rsid w:val="00DE10BF"/>
    <w:rsid w:val="00DE1B45"/>
    <w:rsid w:val="00DE1DD7"/>
    <w:rsid w:val="00DE3FCB"/>
    <w:rsid w:val="00DE622F"/>
    <w:rsid w:val="00DF2BCA"/>
    <w:rsid w:val="00DF3DA3"/>
    <w:rsid w:val="00DF460F"/>
    <w:rsid w:val="00DF50CA"/>
    <w:rsid w:val="00DF7D8F"/>
    <w:rsid w:val="00E00F44"/>
    <w:rsid w:val="00E01D06"/>
    <w:rsid w:val="00E024C5"/>
    <w:rsid w:val="00E02778"/>
    <w:rsid w:val="00E05217"/>
    <w:rsid w:val="00E060B2"/>
    <w:rsid w:val="00E0629B"/>
    <w:rsid w:val="00E06ECF"/>
    <w:rsid w:val="00E11276"/>
    <w:rsid w:val="00E13722"/>
    <w:rsid w:val="00E139C7"/>
    <w:rsid w:val="00E142B7"/>
    <w:rsid w:val="00E15118"/>
    <w:rsid w:val="00E157DC"/>
    <w:rsid w:val="00E160E8"/>
    <w:rsid w:val="00E17332"/>
    <w:rsid w:val="00E1766C"/>
    <w:rsid w:val="00E20FB8"/>
    <w:rsid w:val="00E232A9"/>
    <w:rsid w:val="00E2549F"/>
    <w:rsid w:val="00E2603F"/>
    <w:rsid w:val="00E273E8"/>
    <w:rsid w:val="00E31DC5"/>
    <w:rsid w:val="00E32166"/>
    <w:rsid w:val="00E365C6"/>
    <w:rsid w:val="00E37487"/>
    <w:rsid w:val="00E4161B"/>
    <w:rsid w:val="00E431A9"/>
    <w:rsid w:val="00E43AA1"/>
    <w:rsid w:val="00E44B39"/>
    <w:rsid w:val="00E5055F"/>
    <w:rsid w:val="00E570F3"/>
    <w:rsid w:val="00E57222"/>
    <w:rsid w:val="00E57A09"/>
    <w:rsid w:val="00E57B09"/>
    <w:rsid w:val="00E57C19"/>
    <w:rsid w:val="00E624FF"/>
    <w:rsid w:val="00E659D5"/>
    <w:rsid w:val="00E71FC8"/>
    <w:rsid w:val="00E72ADC"/>
    <w:rsid w:val="00E73815"/>
    <w:rsid w:val="00E75752"/>
    <w:rsid w:val="00E75D09"/>
    <w:rsid w:val="00E77393"/>
    <w:rsid w:val="00E801BE"/>
    <w:rsid w:val="00E80728"/>
    <w:rsid w:val="00E84391"/>
    <w:rsid w:val="00E91D43"/>
    <w:rsid w:val="00E95984"/>
    <w:rsid w:val="00E9783D"/>
    <w:rsid w:val="00EA1323"/>
    <w:rsid w:val="00EA5E8C"/>
    <w:rsid w:val="00EA7C26"/>
    <w:rsid w:val="00EB2D1F"/>
    <w:rsid w:val="00EB2E71"/>
    <w:rsid w:val="00EB36B5"/>
    <w:rsid w:val="00EB3E85"/>
    <w:rsid w:val="00EB6AD7"/>
    <w:rsid w:val="00EB7035"/>
    <w:rsid w:val="00EC0FE1"/>
    <w:rsid w:val="00EC180D"/>
    <w:rsid w:val="00EC1D61"/>
    <w:rsid w:val="00EC281F"/>
    <w:rsid w:val="00ED099A"/>
    <w:rsid w:val="00ED22B9"/>
    <w:rsid w:val="00ED2CA3"/>
    <w:rsid w:val="00ED3A69"/>
    <w:rsid w:val="00ED5B39"/>
    <w:rsid w:val="00ED7C12"/>
    <w:rsid w:val="00EE06A0"/>
    <w:rsid w:val="00EE0CA6"/>
    <w:rsid w:val="00EE12D7"/>
    <w:rsid w:val="00EE266A"/>
    <w:rsid w:val="00EE2CF0"/>
    <w:rsid w:val="00EE2D4F"/>
    <w:rsid w:val="00EE2EA1"/>
    <w:rsid w:val="00EE41FB"/>
    <w:rsid w:val="00EE4406"/>
    <w:rsid w:val="00EE4EE5"/>
    <w:rsid w:val="00EE57B8"/>
    <w:rsid w:val="00EE7277"/>
    <w:rsid w:val="00EF3B76"/>
    <w:rsid w:val="00EF6330"/>
    <w:rsid w:val="00EF7888"/>
    <w:rsid w:val="00F00524"/>
    <w:rsid w:val="00F02359"/>
    <w:rsid w:val="00F04BDF"/>
    <w:rsid w:val="00F0501E"/>
    <w:rsid w:val="00F054EC"/>
    <w:rsid w:val="00F10AC6"/>
    <w:rsid w:val="00F12D70"/>
    <w:rsid w:val="00F13062"/>
    <w:rsid w:val="00F20523"/>
    <w:rsid w:val="00F21F3E"/>
    <w:rsid w:val="00F2272C"/>
    <w:rsid w:val="00F22EAA"/>
    <w:rsid w:val="00F23889"/>
    <w:rsid w:val="00F265B3"/>
    <w:rsid w:val="00F26A79"/>
    <w:rsid w:val="00F26FD6"/>
    <w:rsid w:val="00F272F8"/>
    <w:rsid w:val="00F27ABA"/>
    <w:rsid w:val="00F30C2B"/>
    <w:rsid w:val="00F3198A"/>
    <w:rsid w:val="00F32FEF"/>
    <w:rsid w:val="00F33E93"/>
    <w:rsid w:val="00F34F39"/>
    <w:rsid w:val="00F40B15"/>
    <w:rsid w:val="00F40E7E"/>
    <w:rsid w:val="00F42F09"/>
    <w:rsid w:val="00F43091"/>
    <w:rsid w:val="00F4379D"/>
    <w:rsid w:val="00F4546C"/>
    <w:rsid w:val="00F46760"/>
    <w:rsid w:val="00F46F3E"/>
    <w:rsid w:val="00F472F8"/>
    <w:rsid w:val="00F50CDB"/>
    <w:rsid w:val="00F52E48"/>
    <w:rsid w:val="00F57EF7"/>
    <w:rsid w:val="00F61FE4"/>
    <w:rsid w:val="00F63119"/>
    <w:rsid w:val="00F65753"/>
    <w:rsid w:val="00F673FD"/>
    <w:rsid w:val="00F712DF"/>
    <w:rsid w:val="00F721AF"/>
    <w:rsid w:val="00F729F6"/>
    <w:rsid w:val="00F777FF"/>
    <w:rsid w:val="00F800A9"/>
    <w:rsid w:val="00F801D9"/>
    <w:rsid w:val="00F80872"/>
    <w:rsid w:val="00F80CDD"/>
    <w:rsid w:val="00F81302"/>
    <w:rsid w:val="00F8157C"/>
    <w:rsid w:val="00F81D1E"/>
    <w:rsid w:val="00F83DF3"/>
    <w:rsid w:val="00F91EEA"/>
    <w:rsid w:val="00F97B41"/>
    <w:rsid w:val="00F97C60"/>
    <w:rsid w:val="00FA174D"/>
    <w:rsid w:val="00FB2422"/>
    <w:rsid w:val="00FB43DA"/>
    <w:rsid w:val="00FC01DF"/>
    <w:rsid w:val="00FC1FB4"/>
    <w:rsid w:val="00FC207A"/>
    <w:rsid w:val="00FC2A83"/>
    <w:rsid w:val="00FC2E40"/>
    <w:rsid w:val="00FC3350"/>
    <w:rsid w:val="00FC3F7D"/>
    <w:rsid w:val="00FC675E"/>
    <w:rsid w:val="00FD074E"/>
    <w:rsid w:val="00FD17FE"/>
    <w:rsid w:val="00FD4BA2"/>
    <w:rsid w:val="00FD561E"/>
    <w:rsid w:val="00FD5962"/>
    <w:rsid w:val="00FD74CC"/>
    <w:rsid w:val="00FD7E02"/>
    <w:rsid w:val="00FE11B8"/>
    <w:rsid w:val="00FE4D51"/>
    <w:rsid w:val="00FE51B1"/>
    <w:rsid w:val="00FE6033"/>
    <w:rsid w:val="00FE6422"/>
    <w:rsid w:val="00FF2A8F"/>
    <w:rsid w:val="00FF5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BF04B"/>
  <w15:docId w15:val="{202C3792-4455-467D-975B-106DFE325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3">
    <w:name w:val="heading 3"/>
    <w:basedOn w:val="Normal"/>
    <w:link w:val="Heading3Char"/>
    <w:uiPriority w:val="9"/>
    <w:qFormat/>
    <w:rsid w:val="00A166D7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01BE"/>
    <w:pPr>
      <w:ind w:leftChars="200" w:left="480"/>
    </w:pPr>
  </w:style>
  <w:style w:type="paragraph" w:customStyle="1" w:styleId="Title1">
    <w:name w:val="Title1"/>
    <w:basedOn w:val="Normal"/>
    <w:rsid w:val="00D36DAE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D36DAE"/>
    <w:rPr>
      <w:color w:val="0000FF"/>
      <w:u w:val="single"/>
    </w:rPr>
  </w:style>
  <w:style w:type="paragraph" w:customStyle="1" w:styleId="desc">
    <w:name w:val="desc"/>
    <w:basedOn w:val="Normal"/>
    <w:rsid w:val="00D36DAE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details">
    <w:name w:val="details"/>
    <w:basedOn w:val="Normal"/>
    <w:rsid w:val="00D36DAE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jrnl">
    <w:name w:val="jrnl"/>
    <w:basedOn w:val="DefaultParagraphFont"/>
    <w:rsid w:val="00D36DAE"/>
  </w:style>
  <w:style w:type="paragraph" w:customStyle="1" w:styleId="Title2">
    <w:name w:val="Title2"/>
    <w:basedOn w:val="Normal"/>
    <w:rsid w:val="00DE1DD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Title3">
    <w:name w:val="Title3"/>
    <w:basedOn w:val="Normal"/>
    <w:rsid w:val="00F4546C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Title4">
    <w:name w:val="Title4"/>
    <w:basedOn w:val="Normal"/>
    <w:rsid w:val="00BF1658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Title5">
    <w:name w:val="Title5"/>
    <w:basedOn w:val="Normal"/>
    <w:rsid w:val="0059229C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styleId="Emphasis">
    <w:name w:val="Emphasis"/>
    <w:basedOn w:val="DefaultParagraphFont"/>
    <w:uiPriority w:val="20"/>
    <w:qFormat/>
    <w:rsid w:val="009F5C50"/>
    <w:rPr>
      <w:i/>
      <w:iCs/>
    </w:rPr>
  </w:style>
  <w:style w:type="paragraph" w:customStyle="1" w:styleId="Title6">
    <w:name w:val="Title6"/>
    <w:basedOn w:val="Normal"/>
    <w:rsid w:val="006A7DF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customStyle="1" w:styleId="Title7">
    <w:name w:val="Title7"/>
    <w:basedOn w:val="Normal"/>
    <w:rsid w:val="00070C8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Title8">
    <w:name w:val="Title8"/>
    <w:basedOn w:val="Normal"/>
    <w:rsid w:val="004924EE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character" w:customStyle="1" w:styleId="st">
    <w:name w:val="st"/>
    <w:basedOn w:val="DefaultParagraphFont"/>
    <w:rsid w:val="00B03629"/>
  </w:style>
  <w:style w:type="paragraph" w:customStyle="1" w:styleId="Title9">
    <w:name w:val="Title9"/>
    <w:basedOn w:val="Normal"/>
    <w:rsid w:val="00F42F0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A730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7306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7306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730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46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46C"/>
    <w:rPr>
      <w:rFonts w:asciiTheme="majorHAnsi" w:eastAsiaTheme="majorEastAsia" w:hAnsiTheme="majorHAnsi" w:cstheme="majorBidi"/>
      <w:sz w:val="16"/>
      <w:szCs w:val="16"/>
    </w:rPr>
  </w:style>
  <w:style w:type="paragraph" w:customStyle="1" w:styleId="Title10">
    <w:name w:val="Title10"/>
    <w:basedOn w:val="Normal"/>
    <w:rsid w:val="00F00524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Title11">
    <w:name w:val="Title11"/>
    <w:basedOn w:val="Normal"/>
    <w:rsid w:val="00E75D09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166D7"/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166D7"/>
  </w:style>
  <w:style w:type="table" w:styleId="TableGrid">
    <w:name w:val="Table Grid"/>
    <w:basedOn w:val="TableNormal"/>
    <w:uiPriority w:val="59"/>
    <w:rsid w:val="00A33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783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11C2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9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6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7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2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03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2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614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0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9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8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9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9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4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6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3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3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7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2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7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44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4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2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73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1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8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6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7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84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4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51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59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4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8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0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1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7B0632-DD6B-4553-9E9E-61777FB502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vin</dc:creator>
  <cp:lastModifiedBy>Windows User</cp:lastModifiedBy>
  <cp:revision>4</cp:revision>
  <cp:lastPrinted>2018-06-14T01:36:00Z</cp:lastPrinted>
  <dcterms:created xsi:type="dcterms:W3CDTF">2018-08-11T09:25:00Z</dcterms:created>
  <dcterms:modified xsi:type="dcterms:W3CDTF">2018-08-13T06:15:00Z</dcterms:modified>
</cp:coreProperties>
</file>